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6D14" w:rsidRPr="00D86D14" w:rsidRDefault="00D86D14">
      <w:pPr>
        <w:rPr>
          <w:rFonts w:ascii="Arial" w:hAnsi="Arial" w:cs="Arial"/>
          <w:b/>
          <w:sz w:val="22"/>
          <w:szCs w:val="22"/>
        </w:rPr>
      </w:pPr>
      <w:r w:rsidRPr="00D86D14">
        <w:rPr>
          <w:rFonts w:ascii="Arial" w:hAnsi="Arial" w:cs="Arial"/>
          <w:b/>
          <w:sz w:val="22"/>
          <w:szCs w:val="22"/>
        </w:rPr>
        <w:t>Supplement 1: Additio</w:t>
      </w:r>
      <w:bookmarkStart w:id="0" w:name="_GoBack"/>
      <w:bookmarkEnd w:id="0"/>
      <w:r w:rsidRPr="00D86D14">
        <w:rPr>
          <w:rFonts w:ascii="Arial" w:hAnsi="Arial" w:cs="Arial"/>
          <w:b/>
          <w:sz w:val="22"/>
          <w:szCs w:val="22"/>
        </w:rPr>
        <w:t xml:space="preserve">nal </w:t>
      </w:r>
      <w:proofErr w:type="spellStart"/>
      <w:r w:rsidRPr="00D86D14">
        <w:rPr>
          <w:rFonts w:ascii="Arial" w:hAnsi="Arial" w:cs="Arial"/>
          <w:b/>
          <w:sz w:val="22"/>
          <w:szCs w:val="22"/>
        </w:rPr>
        <w:t>inclusion</w:t>
      </w:r>
      <w:proofErr w:type="spellEnd"/>
      <w:r w:rsidRPr="00D86D14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D86D14">
        <w:rPr>
          <w:rFonts w:ascii="Arial" w:hAnsi="Arial" w:cs="Arial"/>
          <w:b/>
          <w:sz w:val="22"/>
          <w:szCs w:val="22"/>
        </w:rPr>
        <w:t>and</w:t>
      </w:r>
      <w:proofErr w:type="spellEnd"/>
      <w:r w:rsidRPr="00D86D14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D86D14">
        <w:rPr>
          <w:rFonts w:ascii="Arial" w:hAnsi="Arial" w:cs="Arial"/>
          <w:b/>
          <w:sz w:val="22"/>
          <w:szCs w:val="22"/>
        </w:rPr>
        <w:t>exclusion</w:t>
      </w:r>
      <w:proofErr w:type="spellEnd"/>
      <w:r w:rsidRPr="00D86D14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D86D14">
        <w:rPr>
          <w:rFonts w:ascii="Arial" w:hAnsi="Arial" w:cs="Arial"/>
          <w:b/>
          <w:sz w:val="22"/>
          <w:szCs w:val="22"/>
        </w:rPr>
        <w:t>criteria</w:t>
      </w:r>
      <w:proofErr w:type="spellEnd"/>
    </w:p>
    <w:p w:rsidR="00D86D14" w:rsidRDefault="00D86D14"/>
    <w:tbl>
      <w:tblPr>
        <w:tblW w:w="173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320"/>
      </w:tblGrid>
      <w:tr w:rsidR="00D86D14" w:rsidRPr="00D86D14" w:rsidTr="00D86D14">
        <w:trPr>
          <w:trHeight w:val="560"/>
        </w:trPr>
        <w:tc>
          <w:tcPr>
            <w:tcW w:w="1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D14" w:rsidRPr="00D86D14" w:rsidRDefault="00D86D14" w:rsidP="00D86D14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D86D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Inclusion</w:t>
            </w:r>
            <w:proofErr w:type="spellEnd"/>
            <w:r w:rsidRPr="00D86D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6D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riteria</w:t>
            </w:r>
            <w:proofErr w:type="spellEnd"/>
            <w:r w:rsidRPr="00D86D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:</w:t>
            </w:r>
          </w:p>
        </w:tc>
      </w:tr>
      <w:tr w:rsidR="00D86D14" w:rsidRPr="00D86D14" w:rsidTr="00D86D14">
        <w:trPr>
          <w:trHeight w:val="560"/>
        </w:trPr>
        <w:tc>
          <w:tcPr>
            <w:tcW w:w="1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D14" w:rsidRPr="00D86D14" w:rsidRDefault="00D86D14" w:rsidP="00D86D14">
            <w:pPr>
              <w:jc w:val="both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D86D14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-</w:t>
            </w:r>
            <w:r w:rsidRPr="00D86D1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    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dication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r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DA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r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IFX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erapy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ssessed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y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n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dependent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stroenterologist</w:t>
            </w:r>
            <w:proofErr w:type="spellEnd"/>
          </w:p>
        </w:tc>
      </w:tr>
      <w:tr w:rsidR="00D86D14" w:rsidRPr="00D86D14" w:rsidTr="00D86D14">
        <w:trPr>
          <w:trHeight w:val="560"/>
        </w:trPr>
        <w:tc>
          <w:tcPr>
            <w:tcW w:w="1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D14" w:rsidRPr="00D86D14" w:rsidRDefault="00D86D14" w:rsidP="00D86D14">
            <w:pPr>
              <w:jc w:val="both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D86D14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-</w:t>
            </w:r>
            <w:r w:rsidRPr="00D86D1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    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TNF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tagonists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ithin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60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ays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efore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rollment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r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closporine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alidomide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r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vestigational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rugs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ithin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30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ays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efore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rollment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  <w:tr w:rsidR="00D86D14" w:rsidRPr="00D86D14" w:rsidTr="00D86D14">
        <w:trPr>
          <w:trHeight w:val="560"/>
        </w:trPr>
        <w:tc>
          <w:tcPr>
            <w:tcW w:w="1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D14" w:rsidRPr="00D86D14" w:rsidRDefault="00D86D14" w:rsidP="00D86D14">
            <w:pPr>
              <w:jc w:val="both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D86D14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-</w:t>
            </w:r>
            <w:r w:rsidRPr="00D86D1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    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ritten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formed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nt</w:t>
            </w:r>
            <w:proofErr w:type="spellEnd"/>
          </w:p>
        </w:tc>
      </w:tr>
      <w:tr w:rsidR="00D86D14" w:rsidRPr="00D86D14" w:rsidTr="00D86D14">
        <w:trPr>
          <w:trHeight w:val="560"/>
        </w:trPr>
        <w:tc>
          <w:tcPr>
            <w:tcW w:w="1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D14" w:rsidRPr="00D86D14" w:rsidRDefault="00D86D14" w:rsidP="00D86D14">
            <w:pPr>
              <w:jc w:val="both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D86D14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-</w:t>
            </w:r>
            <w:r w:rsidRPr="00D86D1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     </w:t>
            </w:r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SA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assification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American Society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f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aesthesiology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 I - II</w:t>
            </w:r>
          </w:p>
        </w:tc>
      </w:tr>
      <w:tr w:rsidR="00D86D14" w:rsidRPr="00D86D14" w:rsidTr="00D86D14">
        <w:trPr>
          <w:trHeight w:val="560"/>
        </w:trPr>
        <w:tc>
          <w:tcPr>
            <w:tcW w:w="1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D14" w:rsidRPr="00D86D14" w:rsidRDefault="00D86D14" w:rsidP="00D86D14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D86D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Exclusion</w:t>
            </w:r>
            <w:proofErr w:type="spellEnd"/>
            <w:r w:rsidRPr="00D86D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6D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riteria</w:t>
            </w:r>
            <w:proofErr w:type="spellEnd"/>
            <w:r w:rsidRPr="00D86D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:</w:t>
            </w:r>
          </w:p>
        </w:tc>
      </w:tr>
      <w:tr w:rsidR="00D86D14" w:rsidRPr="00D86D14" w:rsidTr="00D86D14">
        <w:trPr>
          <w:trHeight w:val="560"/>
        </w:trPr>
        <w:tc>
          <w:tcPr>
            <w:tcW w:w="1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D14" w:rsidRPr="00D86D14" w:rsidRDefault="00D86D14" w:rsidP="00D86D14">
            <w:pPr>
              <w:jc w:val="both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D86D14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-</w:t>
            </w:r>
            <w:r w:rsidRPr="00D86D1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    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nown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r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spected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ersensitivity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o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rast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ent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onoVue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d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/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r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utylscopolamin</w:t>
            </w:r>
            <w:proofErr w:type="spellEnd"/>
          </w:p>
        </w:tc>
      </w:tr>
      <w:tr w:rsidR="00D86D14" w:rsidRPr="00D86D14" w:rsidTr="00D86D14">
        <w:trPr>
          <w:trHeight w:val="560"/>
        </w:trPr>
        <w:tc>
          <w:tcPr>
            <w:tcW w:w="1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D14" w:rsidRPr="00D86D14" w:rsidRDefault="00D86D14" w:rsidP="00D86D14">
            <w:pPr>
              <w:jc w:val="both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D86D14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-</w:t>
            </w:r>
            <w:r w:rsidRPr="00D86D1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     </w:t>
            </w:r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gastrointestinal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bstruction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r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spected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rforation</w:t>
            </w:r>
            <w:proofErr w:type="spellEnd"/>
          </w:p>
        </w:tc>
      </w:tr>
      <w:tr w:rsidR="00D86D14" w:rsidRPr="00D86D14" w:rsidTr="00D86D14">
        <w:trPr>
          <w:trHeight w:val="560"/>
        </w:trPr>
        <w:tc>
          <w:tcPr>
            <w:tcW w:w="1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D14" w:rsidRPr="00D86D14" w:rsidRDefault="00D86D14" w:rsidP="00D86D14">
            <w:pPr>
              <w:jc w:val="both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D86D14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-</w:t>
            </w:r>
            <w:r w:rsidRPr="00D86D1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    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rious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rdiovascular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renal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r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patic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sease</w:t>
            </w:r>
            <w:proofErr w:type="spellEnd"/>
          </w:p>
        </w:tc>
      </w:tr>
      <w:tr w:rsidR="00D86D14" w:rsidRPr="00D86D14" w:rsidTr="00D86D14">
        <w:trPr>
          <w:trHeight w:val="560"/>
        </w:trPr>
        <w:tc>
          <w:tcPr>
            <w:tcW w:w="1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D14" w:rsidRPr="00D86D14" w:rsidRDefault="00D86D14" w:rsidP="00D86D14">
            <w:pPr>
              <w:jc w:val="both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D86D14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-</w:t>
            </w:r>
            <w:r w:rsidRPr="00D86D1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    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paired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agulation</w:t>
            </w:r>
            <w:proofErr w:type="spellEnd"/>
          </w:p>
        </w:tc>
      </w:tr>
      <w:tr w:rsidR="00D86D14" w:rsidRPr="00D86D14" w:rsidTr="00D86D14">
        <w:trPr>
          <w:trHeight w:val="560"/>
        </w:trPr>
        <w:tc>
          <w:tcPr>
            <w:tcW w:w="1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D14" w:rsidRPr="00D86D14" w:rsidRDefault="00D86D14" w:rsidP="00D86D14">
            <w:pPr>
              <w:jc w:val="both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D86D14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-</w:t>
            </w:r>
            <w:r w:rsidRPr="00D86D1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    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levated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rum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eatinine</w:t>
            </w:r>
            <w:proofErr w:type="spellEnd"/>
          </w:p>
        </w:tc>
      </w:tr>
      <w:tr w:rsidR="00D86D14" w:rsidRPr="00D86D14" w:rsidTr="00D86D14">
        <w:trPr>
          <w:trHeight w:val="560"/>
        </w:trPr>
        <w:tc>
          <w:tcPr>
            <w:tcW w:w="1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D14" w:rsidRPr="00D86D14" w:rsidRDefault="00D86D14" w:rsidP="00D86D14">
            <w:pPr>
              <w:jc w:val="both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D86D14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-</w:t>
            </w:r>
            <w:r w:rsidRPr="00D86D1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    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ute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erticulitis</w:t>
            </w:r>
            <w:proofErr w:type="spellEnd"/>
          </w:p>
        </w:tc>
      </w:tr>
      <w:tr w:rsidR="00D86D14" w:rsidRPr="00D86D14" w:rsidTr="00D86D14">
        <w:trPr>
          <w:trHeight w:val="560"/>
        </w:trPr>
        <w:tc>
          <w:tcPr>
            <w:tcW w:w="1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D14" w:rsidRPr="00D86D14" w:rsidRDefault="00D86D14" w:rsidP="00D86D14">
            <w:pPr>
              <w:jc w:val="both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D86D14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-</w:t>
            </w:r>
            <w:r w:rsidRPr="00D86D1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    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comitant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viral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litis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i.e.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tomegalovirus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fection</w:t>
            </w:r>
            <w:proofErr w:type="spellEnd"/>
          </w:p>
        </w:tc>
      </w:tr>
      <w:tr w:rsidR="00D86D14" w:rsidRPr="00D86D14" w:rsidTr="00D86D14">
        <w:trPr>
          <w:trHeight w:val="560"/>
        </w:trPr>
        <w:tc>
          <w:tcPr>
            <w:tcW w:w="1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D14" w:rsidRPr="00D86D14" w:rsidRDefault="00D86D14" w:rsidP="00D86D14">
            <w:pPr>
              <w:jc w:val="both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D86D14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-</w:t>
            </w:r>
            <w:r w:rsidRPr="00D86D1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     </w:t>
            </w:r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NSAID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se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d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se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f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y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ication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at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uld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tentially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use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r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gravate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litis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uring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e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last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ur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eeks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ior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itiation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f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ological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erapy</w:t>
            </w:r>
            <w:proofErr w:type="spellEnd"/>
          </w:p>
        </w:tc>
      </w:tr>
      <w:tr w:rsidR="00D86D14" w:rsidRPr="00D86D14" w:rsidTr="00D86D14">
        <w:trPr>
          <w:trHeight w:val="560"/>
        </w:trPr>
        <w:tc>
          <w:tcPr>
            <w:tcW w:w="1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D14" w:rsidRPr="00D86D14" w:rsidRDefault="00D86D14" w:rsidP="00D86D14">
            <w:pPr>
              <w:jc w:val="both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D86D14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-</w:t>
            </w:r>
            <w:r w:rsidRPr="00D86D1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    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oxic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gacolon</w:t>
            </w:r>
            <w:proofErr w:type="spellEnd"/>
          </w:p>
        </w:tc>
      </w:tr>
      <w:tr w:rsidR="00D86D14" w:rsidRPr="00D86D14" w:rsidTr="00D86D14">
        <w:trPr>
          <w:trHeight w:val="560"/>
        </w:trPr>
        <w:tc>
          <w:tcPr>
            <w:tcW w:w="1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D14" w:rsidRPr="00D86D14" w:rsidRDefault="00D86D14" w:rsidP="00D86D14">
            <w:pPr>
              <w:jc w:val="both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D86D14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lastRenderedPageBreak/>
              <w:t>-</w:t>
            </w:r>
            <w:r w:rsidRPr="00D86D1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     </w:t>
            </w:r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bdominal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scess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  <w:tr w:rsidR="00D86D14" w:rsidRPr="00D86D14" w:rsidTr="00D86D14">
        <w:trPr>
          <w:trHeight w:val="560"/>
        </w:trPr>
        <w:tc>
          <w:tcPr>
            <w:tcW w:w="1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D14" w:rsidRPr="00D86D14" w:rsidRDefault="00D86D14" w:rsidP="00D86D14">
            <w:pPr>
              <w:jc w:val="both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D86D14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-</w:t>
            </w:r>
            <w:r w:rsidRPr="00D86D1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    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istory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f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lonic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rgery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scpeially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lectomy</w:t>
            </w:r>
            <w:proofErr w:type="spellEnd"/>
          </w:p>
        </w:tc>
      </w:tr>
      <w:tr w:rsidR="00D86D14" w:rsidRPr="00D86D14" w:rsidTr="00D86D14">
        <w:trPr>
          <w:trHeight w:val="560"/>
        </w:trPr>
        <w:tc>
          <w:tcPr>
            <w:tcW w:w="1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D14" w:rsidRPr="00D86D14" w:rsidRDefault="00D86D14" w:rsidP="00D86D14">
            <w:pPr>
              <w:jc w:val="both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D86D14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-</w:t>
            </w:r>
            <w:r w:rsidRPr="00D86D1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    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creased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sk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f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fectious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mplications</w:t>
            </w:r>
            <w:proofErr w:type="spellEnd"/>
          </w:p>
        </w:tc>
      </w:tr>
      <w:tr w:rsidR="00D86D14" w:rsidRPr="00D86D14" w:rsidTr="00D86D14">
        <w:trPr>
          <w:trHeight w:val="560"/>
        </w:trPr>
        <w:tc>
          <w:tcPr>
            <w:tcW w:w="1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D14" w:rsidRPr="00D86D14" w:rsidRDefault="00D86D14" w:rsidP="00D86D14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(e.g.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yogenic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fection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&lt;4weeks,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teric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thogens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tected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on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ool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alysis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tive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r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latent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uberculosis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munodeficiency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patitis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B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r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, live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accination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&lt;4weeks), </w:t>
            </w:r>
          </w:p>
        </w:tc>
      </w:tr>
      <w:tr w:rsidR="00D86D14" w:rsidRPr="00D86D14" w:rsidTr="00D86D14">
        <w:trPr>
          <w:trHeight w:val="560"/>
        </w:trPr>
        <w:tc>
          <w:tcPr>
            <w:tcW w:w="1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D14" w:rsidRPr="00D86D14" w:rsidRDefault="00D86D14" w:rsidP="00D86D14">
            <w:pPr>
              <w:jc w:val="both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D86D14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-</w:t>
            </w:r>
            <w:r w:rsidRPr="00D86D1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    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egnancy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r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actation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</w:p>
        </w:tc>
      </w:tr>
      <w:tr w:rsidR="00D86D14" w:rsidRPr="00D86D14" w:rsidTr="00D86D14">
        <w:trPr>
          <w:trHeight w:val="560"/>
        </w:trPr>
        <w:tc>
          <w:tcPr>
            <w:tcW w:w="1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D14" w:rsidRPr="00D86D14" w:rsidRDefault="00D86D14" w:rsidP="00D86D14">
            <w:pPr>
              <w:jc w:val="both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D86D14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-</w:t>
            </w:r>
            <w:r w:rsidRPr="00D86D1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    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lonic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ysplasia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r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enomas</w:t>
            </w:r>
            <w:proofErr w:type="spellEnd"/>
          </w:p>
        </w:tc>
      </w:tr>
      <w:tr w:rsidR="00D86D14" w:rsidRPr="00D86D14" w:rsidTr="00D86D14">
        <w:trPr>
          <w:trHeight w:val="560"/>
        </w:trPr>
        <w:tc>
          <w:tcPr>
            <w:tcW w:w="1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D14" w:rsidRPr="00D86D14" w:rsidRDefault="00D86D14" w:rsidP="00D86D14">
            <w:pPr>
              <w:jc w:val="both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D86D14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-</w:t>
            </w:r>
            <w:r w:rsidRPr="00D86D1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    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ignant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oplasms</w:t>
            </w:r>
            <w:proofErr w:type="spellEnd"/>
            <w:r w:rsidRPr="00D86D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. </w:t>
            </w:r>
          </w:p>
        </w:tc>
      </w:tr>
    </w:tbl>
    <w:p w:rsidR="00D86D14" w:rsidRDefault="00D86D14"/>
    <w:sectPr w:rsidR="00D86D14" w:rsidSect="00D86D14"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6D14"/>
    <w:rsid w:val="0047209F"/>
    <w:rsid w:val="00D86D14"/>
    <w:rsid w:val="00E97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028BDE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731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5</Words>
  <Characters>1234</Characters>
  <Application>Microsoft Macintosh Word</Application>
  <DocSecurity>0</DocSecurity>
  <Lines>10</Lines>
  <Paragraphs>2</Paragraphs>
  <ScaleCrop>false</ScaleCrop>
  <Company/>
  <LinksUpToDate>false</LinksUpToDate>
  <CharactersWithSpaces>1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Ellrichmann</dc:creator>
  <cp:keywords/>
  <dc:description/>
  <cp:lastModifiedBy>Mark Ellrichmann</cp:lastModifiedBy>
  <cp:revision>1</cp:revision>
  <dcterms:created xsi:type="dcterms:W3CDTF">2017-07-11T14:27:00Z</dcterms:created>
  <dcterms:modified xsi:type="dcterms:W3CDTF">2017-07-11T14:34:00Z</dcterms:modified>
</cp:coreProperties>
</file>